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24666" w14:textId="31DBA7FD" w:rsidR="00BC5515" w:rsidRPr="00177BC7" w:rsidRDefault="00BC5515" w:rsidP="00FA2371">
      <w:pPr>
        <w:widowControl/>
        <w:adjustRightInd w:val="0"/>
        <w:snapToGrid w:val="0"/>
        <w:rPr>
          <w:rFonts w:ascii="Times New Roman" w:hAnsi="Times New Roman" w:cs="Times New Roman"/>
          <w:b/>
          <w:sz w:val="22"/>
        </w:rPr>
      </w:pPr>
      <w:bookmarkStart w:id="0" w:name="_Hlk532979824"/>
      <w:bookmarkStart w:id="1" w:name="OLE_LINK373"/>
      <w:bookmarkStart w:id="2" w:name="_GoBack"/>
      <w:r w:rsidRPr="00177BC7">
        <w:rPr>
          <w:rFonts w:ascii="Times New Roman" w:hAnsi="Times New Roman" w:cs="Times New Roman"/>
          <w:b/>
          <w:sz w:val="22"/>
        </w:rPr>
        <w:t>S1 Table</w:t>
      </w:r>
      <w:bookmarkEnd w:id="2"/>
      <w:r w:rsidRPr="00177BC7">
        <w:rPr>
          <w:rFonts w:ascii="Times New Roman" w:hAnsi="Times New Roman" w:cs="Times New Roman"/>
          <w:b/>
          <w:sz w:val="22"/>
        </w:rPr>
        <w:t xml:space="preserve">. Differentially </w:t>
      </w:r>
      <w:r w:rsidR="009D613D" w:rsidRPr="00177BC7">
        <w:rPr>
          <w:rFonts w:ascii="Times New Roman" w:hAnsi="Times New Roman" w:cs="Times New Roman"/>
          <w:b/>
          <w:sz w:val="22"/>
        </w:rPr>
        <w:t>e</w:t>
      </w:r>
      <w:r w:rsidRPr="00177BC7">
        <w:rPr>
          <w:rFonts w:ascii="Times New Roman" w:hAnsi="Times New Roman" w:cs="Times New Roman"/>
          <w:b/>
          <w:sz w:val="22"/>
        </w:rPr>
        <w:t xml:space="preserve">xpressed </w:t>
      </w:r>
      <w:r w:rsidR="009D613D" w:rsidRPr="00177BC7">
        <w:rPr>
          <w:rFonts w:ascii="Times New Roman" w:hAnsi="Times New Roman" w:cs="Times New Roman"/>
          <w:b/>
          <w:sz w:val="22"/>
        </w:rPr>
        <w:t>m</w:t>
      </w:r>
      <w:r w:rsidRPr="00177BC7">
        <w:rPr>
          <w:rFonts w:ascii="Times New Roman" w:hAnsi="Times New Roman" w:cs="Times New Roman"/>
          <w:b/>
          <w:sz w:val="22"/>
        </w:rPr>
        <w:t xml:space="preserve">icroRNAs </w:t>
      </w:r>
      <w:r w:rsidR="009D613D" w:rsidRPr="00177BC7">
        <w:rPr>
          <w:rFonts w:ascii="Times New Roman" w:hAnsi="Times New Roman" w:cs="Times New Roman"/>
          <w:b/>
          <w:sz w:val="22"/>
        </w:rPr>
        <w:t>b</w:t>
      </w:r>
      <w:r w:rsidRPr="00177BC7">
        <w:rPr>
          <w:rFonts w:ascii="Times New Roman" w:hAnsi="Times New Roman" w:cs="Times New Roman"/>
          <w:b/>
          <w:sz w:val="22"/>
        </w:rPr>
        <w:t>etween</w:t>
      </w:r>
      <w:r w:rsidRPr="00177BC7">
        <w:rPr>
          <w:rFonts w:ascii="Times New Roman" w:hAnsi="Times New Roman" w:cs="Times New Roman"/>
          <w:b/>
          <w:i/>
          <w:sz w:val="22"/>
        </w:rPr>
        <w:t xml:space="preserve"> </w:t>
      </w:r>
      <w:proofErr w:type="spellStart"/>
      <w:r w:rsidRPr="00177BC7">
        <w:rPr>
          <w:rFonts w:ascii="Times New Roman" w:hAnsi="Times New Roman" w:cs="Times New Roman"/>
          <w:b/>
          <w:i/>
          <w:sz w:val="22"/>
        </w:rPr>
        <w:t>Burkholderia</w:t>
      </w:r>
      <w:proofErr w:type="spellEnd"/>
      <w:r w:rsidRPr="00177BC7">
        <w:rPr>
          <w:rFonts w:ascii="Times New Roman" w:hAnsi="Times New Roman" w:cs="Times New Roman"/>
          <w:b/>
          <w:i/>
          <w:sz w:val="22"/>
        </w:rPr>
        <w:t xml:space="preserve"> </w:t>
      </w:r>
      <w:proofErr w:type="spellStart"/>
      <w:r w:rsidRPr="00177BC7">
        <w:rPr>
          <w:rFonts w:ascii="Times New Roman" w:hAnsi="Times New Roman" w:cs="Times New Roman"/>
          <w:b/>
          <w:i/>
          <w:sz w:val="22"/>
        </w:rPr>
        <w:t>pseudomallei</w:t>
      </w:r>
      <w:proofErr w:type="spellEnd"/>
      <w:r w:rsidRPr="00177BC7">
        <w:rPr>
          <w:rFonts w:ascii="Times New Roman" w:hAnsi="Times New Roman" w:cs="Times New Roman"/>
          <w:b/>
          <w:sz w:val="22"/>
        </w:rPr>
        <w:t xml:space="preserve"> </w:t>
      </w:r>
      <w:r w:rsidR="009D613D" w:rsidRPr="00177BC7">
        <w:rPr>
          <w:rFonts w:ascii="Times New Roman" w:hAnsi="Times New Roman" w:cs="Times New Roman"/>
          <w:b/>
          <w:sz w:val="22"/>
        </w:rPr>
        <w:t>infected</w:t>
      </w:r>
      <w:r w:rsidRPr="00177BC7">
        <w:rPr>
          <w:rFonts w:ascii="Times New Roman" w:hAnsi="Times New Roman" w:cs="Times New Roman"/>
          <w:b/>
          <w:sz w:val="22"/>
        </w:rPr>
        <w:t xml:space="preserve"> and </w:t>
      </w:r>
      <w:r w:rsidR="009D613D" w:rsidRPr="00177BC7">
        <w:rPr>
          <w:rFonts w:ascii="Times New Roman" w:hAnsi="Times New Roman" w:cs="Times New Roman"/>
          <w:b/>
          <w:sz w:val="22"/>
        </w:rPr>
        <w:t>u</w:t>
      </w:r>
      <w:r w:rsidRPr="00177BC7">
        <w:rPr>
          <w:rFonts w:ascii="Times New Roman" w:hAnsi="Times New Roman" w:cs="Times New Roman"/>
          <w:b/>
          <w:sz w:val="22"/>
        </w:rPr>
        <w:t>n</w:t>
      </w:r>
      <w:r w:rsidR="009D613D" w:rsidRPr="00177BC7">
        <w:rPr>
          <w:rFonts w:ascii="Times New Roman" w:hAnsi="Times New Roman" w:cs="Times New Roman"/>
          <w:b/>
          <w:sz w:val="22"/>
        </w:rPr>
        <w:t>infected</w:t>
      </w:r>
      <w:r w:rsidRPr="00177BC7">
        <w:rPr>
          <w:rFonts w:ascii="Times New Roman" w:hAnsi="Times New Roman" w:cs="Times New Roman"/>
          <w:b/>
          <w:sz w:val="22"/>
        </w:rPr>
        <w:t xml:space="preserve"> Cells</w:t>
      </w:r>
      <w:bookmarkEnd w:id="0"/>
      <w:bookmarkEnd w:id="1"/>
    </w:p>
    <w:tbl>
      <w:tblPr>
        <w:tblW w:w="9362" w:type="dxa"/>
        <w:jc w:val="center"/>
        <w:tblLayout w:type="fixed"/>
        <w:tblLook w:val="04A0" w:firstRow="1" w:lastRow="0" w:firstColumn="1" w:lastColumn="0" w:noHBand="0" w:noVBand="1"/>
      </w:tblPr>
      <w:tblGrid>
        <w:gridCol w:w="1651"/>
        <w:gridCol w:w="1184"/>
        <w:gridCol w:w="993"/>
        <w:gridCol w:w="844"/>
        <w:gridCol w:w="856"/>
        <w:gridCol w:w="856"/>
        <w:gridCol w:w="960"/>
        <w:gridCol w:w="1008"/>
        <w:gridCol w:w="1010"/>
      </w:tblGrid>
      <w:tr w:rsidR="00657B1E" w:rsidRPr="00B12683" w14:paraId="44D51BB8" w14:textId="77777777" w:rsidTr="00536B94">
        <w:trPr>
          <w:trHeight w:val="95"/>
          <w:tblHeader/>
          <w:jc w:val="center"/>
        </w:trPr>
        <w:tc>
          <w:tcPr>
            <w:tcW w:w="16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90C79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604A15" w14:textId="77777777" w:rsidR="00657B1E" w:rsidRPr="00B12683" w:rsidRDefault="00657B1E" w:rsidP="00EB2AFC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06F673" w14:textId="77777777" w:rsidR="00657B1E" w:rsidRPr="00B12683" w:rsidRDefault="00657B1E" w:rsidP="00EB2AFC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29660E" w14:textId="77777777" w:rsidR="00657B1E" w:rsidRPr="00B12683" w:rsidRDefault="00657B1E" w:rsidP="00EB2AFC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U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nfected</w:t>
            </w:r>
          </w:p>
        </w:tc>
        <w:tc>
          <w:tcPr>
            <w:tcW w:w="29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3CFD7B" w14:textId="77777777" w:rsidR="00657B1E" w:rsidRPr="005F3D91" w:rsidRDefault="00657B1E" w:rsidP="00EB2AFC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15"/>
                <w:szCs w:val="15"/>
              </w:rPr>
            </w:pPr>
            <w:r w:rsidRPr="005F3D91">
              <w:rPr>
                <w:rFonts w:ascii="Arial" w:hAnsi="Arial" w:cs="Arial" w:hint="eastAsia"/>
                <w:b/>
                <w:bCs/>
                <w:i/>
                <w:color w:val="000000" w:themeColor="text1"/>
                <w:sz w:val="15"/>
                <w:szCs w:val="15"/>
              </w:rPr>
              <w:t>B</w:t>
            </w:r>
            <w:r w:rsidRPr="005F3D91">
              <w:rPr>
                <w:rFonts w:ascii="Arial" w:hAnsi="Arial" w:cs="Arial"/>
                <w:b/>
                <w:bCs/>
                <w:i/>
                <w:color w:val="000000" w:themeColor="text1"/>
                <w:sz w:val="15"/>
                <w:szCs w:val="15"/>
              </w:rPr>
              <w:t xml:space="preserve">. </w:t>
            </w:r>
            <w:proofErr w:type="spellStart"/>
            <w:r w:rsidRPr="005F3D91">
              <w:rPr>
                <w:rFonts w:ascii="Arial" w:hAnsi="Arial" w:cs="Arial"/>
                <w:b/>
                <w:bCs/>
                <w:i/>
                <w:color w:val="000000" w:themeColor="text1"/>
                <w:sz w:val="15"/>
                <w:szCs w:val="15"/>
              </w:rPr>
              <w:t>pseudomallei</w:t>
            </w:r>
            <w:proofErr w:type="spellEnd"/>
          </w:p>
        </w:tc>
      </w:tr>
      <w:tr w:rsidR="00657B1E" w:rsidRPr="00B12683" w14:paraId="135D602B" w14:textId="77777777" w:rsidTr="00536B94">
        <w:trPr>
          <w:trHeight w:val="95"/>
          <w:tblHeader/>
          <w:jc w:val="center"/>
        </w:trPr>
        <w:tc>
          <w:tcPr>
            <w:tcW w:w="16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9538FC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m</w:t>
            </w:r>
            <w:r w:rsidRPr="00B12683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icroRNA</w:t>
            </w: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DB7FEE6" w14:textId="385C976C" w:rsidR="00657B1E" w:rsidRPr="00B12683" w:rsidRDefault="00657B1E" w:rsidP="00EB2AF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Log</w:t>
            </w: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(</w:t>
            </w:r>
            <w:r w:rsidR="00137E77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C</w:t>
            </w: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6BAB837" w14:textId="77777777" w:rsidR="00657B1E" w:rsidRPr="00B12683" w:rsidRDefault="00657B1E" w:rsidP="00EB2AF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Regulation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39D6C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</w:t>
            </w: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F2082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</w:t>
            </w: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2FBB4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</w:t>
            </w: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3056F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nfected-</w:t>
            </w:r>
            <w:r w:rsidRPr="00B12683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8599E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nfected-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6DE7A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nfected-3</w:t>
            </w:r>
          </w:p>
        </w:tc>
      </w:tr>
      <w:tr w:rsidR="00657B1E" w:rsidRPr="00B12683" w14:paraId="6E661C32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0B5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574-5p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A2028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935530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47939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F56A8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3104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03A10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6846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45F61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483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FEBB0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6916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5AD4B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69899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A0298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6219</w:t>
            </w:r>
          </w:p>
        </w:tc>
      </w:tr>
      <w:tr w:rsidR="00657B1E" w:rsidRPr="00B12683" w14:paraId="482FEC5B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A99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6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EB3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8356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73A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474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89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1DF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55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F07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8C8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5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FBD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81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8CE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17474</w:t>
            </w:r>
          </w:p>
        </w:tc>
      </w:tr>
      <w:tr w:rsidR="00657B1E" w:rsidRPr="00B12683" w14:paraId="3B6AABDB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3D9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7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B91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233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16A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A4B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31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B69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188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513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69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97C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45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A35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784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EA7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35831</w:t>
            </w:r>
          </w:p>
        </w:tc>
      </w:tr>
      <w:tr w:rsidR="00657B1E" w:rsidRPr="00B12683" w14:paraId="2A8096B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C05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9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4E0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3849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579C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E46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8479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DAA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3198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F7B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162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EB7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15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1E3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0601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585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187152</w:t>
            </w:r>
          </w:p>
        </w:tc>
      </w:tr>
      <w:tr w:rsidR="00657B1E" w:rsidRPr="00B12683" w14:paraId="68D319DA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8CA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839-3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B5A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3577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4AE4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DF6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30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2C5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73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C8B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94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F14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83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D29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819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9B4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87577</w:t>
            </w:r>
          </w:p>
        </w:tc>
      </w:tr>
      <w:tr w:rsidR="00657B1E" w:rsidRPr="00B12683" w14:paraId="585F4E7F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A91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0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E2F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3434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46F6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3E8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56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C83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40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B38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9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422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46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5CB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53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A98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46124</w:t>
            </w:r>
          </w:p>
        </w:tc>
      </w:tr>
      <w:tr w:rsidR="00657B1E" w:rsidRPr="00B12683" w14:paraId="7F8B7FF9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4FA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02-3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9AA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2204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C79D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A38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389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706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899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F5E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81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D07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70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5E9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793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90C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5972</w:t>
            </w:r>
          </w:p>
        </w:tc>
      </w:tr>
      <w:tr w:rsidR="00657B1E" w:rsidRPr="00B12683" w14:paraId="6C96A54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6C5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51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38D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2155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7827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3BE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61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98B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74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5F0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51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578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6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5EF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619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CE8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7954</w:t>
            </w:r>
          </w:p>
        </w:tc>
      </w:tr>
      <w:tr w:rsidR="00657B1E" w:rsidRPr="00B12683" w14:paraId="02B50EA1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49EA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466i-5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8DF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793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358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DB4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3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E45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29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203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90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ED4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4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028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11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DC4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3719</w:t>
            </w:r>
          </w:p>
        </w:tc>
      </w:tr>
      <w:tr w:rsidR="00657B1E" w:rsidRPr="00B12683" w14:paraId="728F5B32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E0B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0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EA5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3598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D142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B4C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7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346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48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FB6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82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84A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BE6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09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570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2522</w:t>
            </w:r>
          </w:p>
        </w:tc>
      </w:tr>
      <w:tr w:rsidR="00657B1E" w:rsidRPr="00B12683" w14:paraId="3BC931B4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867A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46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ACC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8229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C39B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112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29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B0F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59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770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6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211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73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FEC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953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754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59349</w:t>
            </w:r>
          </w:p>
        </w:tc>
      </w:tr>
      <w:tr w:rsidR="00657B1E" w:rsidRPr="00B12683" w14:paraId="27710D4B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A03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cmv-miR-M23-1-5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C91A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80079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EA34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74D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994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BBB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40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098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EE3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5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5EC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95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544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17499</w:t>
            </w:r>
          </w:p>
        </w:tc>
      </w:tr>
      <w:tr w:rsidR="00657B1E" w:rsidRPr="00B12683" w14:paraId="4F06911C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7BB6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515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4423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0252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041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210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D8D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69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9F3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11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1D6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40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C2E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560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BA2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8131</w:t>
            </w:r>
          </w:p>
        </w:tc>
      </w:tr>
      <w:tr w:rsidR="00657B1E" w:rsidRPr="00B12683" w14:paraId="1FF8B059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AD5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5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0DF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755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804A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510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71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519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6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AB7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515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2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518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392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EF0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9407</w:t>
            </w:r>
          </w:p>
        </w:tc>
      </w:tr>
      <w:tr w:rsidR="00657B1E" w:rsidRPr="00B12683" w14:paraId="2AE7E236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0C0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E37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6771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7F21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F25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93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269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59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063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1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3F4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0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201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66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07D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583</w:t>
            </w:r>
          </w:p>
        </w:tc>
      </w:tr>
      <w:tr w:rsidR="00657B1E" w:rsidRPr="00B12683" w14:paraId="4397A7D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F02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423-5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084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392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5C8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D31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88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81E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106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5A6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1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FE7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4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58F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37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F29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5818</w:t>
            </w:r>
          </w:p>
        </w:tc>
      </w:tr>
      <w:tr w:rsidR="00657B1E" w:rsidRPr="00B12683" w14:paraId="2B4D1C03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5E8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848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3578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62A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3CD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839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E95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98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4AE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24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594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3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402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778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CAD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1517</w:t>
            </w:r>
          </w:p>
        </w:tc>
      </w:tr>
      <w:tr w:rsidR="00657B1E" w:rsidRPr="00B12683" w14:paraId="064E67B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5A8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01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08A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189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4622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55E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03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3B3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29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956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72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58A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65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B60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87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8E0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7818</w:t>
            </w:r>
          </w:p>
        </w:tc>
      </w:tr>
      <w:tr w:rsidR="00657B1E" w:rsidRPr="00B12683" w14:paraId="17B95F7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30F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0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660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1565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C18D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16D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12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F18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62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A33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4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30A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9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EDD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92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CD5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9678</w:t>
            </w:r>
          </w:p>
        </w:tc>
      </w:tr>
      <w:tr w:rsidR="00657B1E" w:rsidRPr="00B12683" w14:paraId="32C3E9C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107B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9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DD8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1476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6D49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780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4.8780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EE7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5.271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85C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5.262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EE4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4.12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F2D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3.8976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7AB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4.168403</w:t>
            </w:r>
          </w:p>
        </w:tc>
      </w:tr>
      <w:tr w:rsidR="00657B1E" w:rsidRPr="00B12683" w14:paraId="5A29882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E6E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31-3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4E6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022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D19D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21B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39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483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123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702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2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398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0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7E3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39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9D7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9259</w:t>
            </w:r>
          </w:p>
        </w:tc>
      </w:tr>
      <w:tr w:rsidR="00657B1E" w:rsidRPr="00B12683" w14:paraId="62C06259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D51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069-3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076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0196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E709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131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17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5CD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52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0EE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0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A45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0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7C5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75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F9A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0376</w:t>
            </w:r>
          </w:p>
        </w:tc>
      </w:tr>
      <w:tr w:rsidR="00657B1E" w:rsidRPr="00B12683" w14:paraId="1A233D32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DDE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4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C9A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821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8EAB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F3C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40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52A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43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2C2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7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EF2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8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FDC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2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1EE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5869</w:t>
            </w:r>
          </w:p>
        </w:tc>
      </w:tr>
      <w:tr w:rsidR="00657B1E" w:rsidRPr="00B12683" w14:paraId="6B9970EF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6B7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DA2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811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DD09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9E9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22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546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866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D07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09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0F4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0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337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116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7B4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97198</w:t>
            </w:r>
          </w:p>
        </w:tc>
      </w:tr>
      <w:tr w:rsidR="00657B1E" w:rsidRPr="00B12683" w14:paraId="7368019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787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42-3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0A0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64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BEC7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CB6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2179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487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594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E8B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345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DA9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2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EDC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83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E9F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9348</w:t>
            </w:r>
          </w:p>
        </w:tc>
      </w:tr>
      <w:tr w:rsidR="00657B1E" w:rsidRPr="00B12683" w14:paraId="5B2C10E0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EB4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FDC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6324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8B71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159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27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FE4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122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C64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8AF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36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49A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354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7C0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8744</w:t>
            </w:r>
          </w:p>
        </w:tc>
      </w:tr>
      <w:tr w:rsidR="00657B1E" w:rsidRPr="00B12683" w14:paraId="4BE5AB6C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56A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74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8F5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440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0A0B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05F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11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908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776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3CB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6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491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0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E6E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100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D75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99541</w:t>
            </w:r>
          </w:p>
        </w:tc>
      </w:tr>
      <w:tr w:rsidR="00657B1E" w:rsidRPr="00B12683" w14:paraId="0893DF2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3C6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51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2F8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090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2329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C2E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46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BF3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578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4E8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74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C86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76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905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876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89D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65513</w:t>
            </w:r>
          </w:p>
        </w:tc>
      </w:tr>
      <w:tr w:rsidR="00657B1E" w:rsidRPr="00B12683" w14:paraId="43FD75EE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4B9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0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755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0287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294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878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474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F2E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36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1A4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2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DC8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5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EC8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81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D30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9289</w:t>
            </w:r>
          </w:p>
        </w:tc>
      </w:tr>
      <w:tr w:rsidR="00657B1E" w:rsidRPr="00B12683" w14:paraId="7D9F8B77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02C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6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710A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026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7F0C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D74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04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E2E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396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F05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9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E7C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9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1F9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538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398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3472</w:t>
            </w:r>
          </w:p>
        </w:tc>
      </w:tr>
      <w:tr w:rsidR="00657B1E" w:rsidRPr="00B12683" w14:paraId="57EF338B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6408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5A7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9274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A40E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8D9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82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D84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308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463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07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E86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1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70C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59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00D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311</w:t>
            </w:r>
          </w:p>
        </w:tc>
      </w:tr>
      <w:tr w:rsidR="00657B1E" w:rsidRPr="00B12683" w14:paraId="643C3CD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2EB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014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7982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8504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E47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483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6B7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635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7DD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7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100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8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A63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67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E14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9399</w:t>
            </w:r>
          </w:p>
        </w:tc>
      </w:tr>
      <w:tr w:rsidR="00657B1E" w:rsidRPr="00B12683" w14:paraId="20D7C4AA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ACF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22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732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732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F563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BCB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645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ABF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339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393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14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6FD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34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4C8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347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79F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24402</w:t>
            </w:r>
          </w:p>
        </w:tc>
      </w:tr>
      <w:tr w:rsidR="00657B1E" w:rsidRPr="00B12683" w14:paraId="66342237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7ADD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25a-5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203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570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A797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273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656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6CB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329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D57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39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4C3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2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664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2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4DD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23078</w:t>
            </w:r>
          </w:p>
        </w:tc>
      </w:tr>
      <w:tr w:rsidR="00657B1E" w:rsidRPr="00B12683" w14:paraId="3BD0AFD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894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072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0E7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464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6C9D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740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576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758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33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AA5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3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8D7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16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018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58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203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01003</w:t>
            </w:r>
          </w:p>
        </w:tc>
      </w:tr>
      <w:tr w:rsidR="00657B1E" w:rsidRPr="00B12683" w14:paraId="2CEDB82C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58E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01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0CDA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4349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E1DC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868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00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6EB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9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1B0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2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E71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12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C64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067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93E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45</w:t>
            </w:r>
          </w:p>
        </w:tc>
      </w:tr>
      <w:tr w:rsidR="00657B1E" w:rsidRPr="00B12683" w14:paraId="2989C03F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2CC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2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A78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394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CCF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60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19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0DC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21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D9A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1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71E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4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428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52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F09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131</w:t>
            </w:r>
          </w:p>
        </w:tc>
      </w:tr>
      <w:tr w:rsidR="00657B1E" w:rsidRPr="00B12683" w14:paraId="7BA51F5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F50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B8B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3373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569F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E66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137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ED8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12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B05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3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879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9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90F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83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222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4537</w:t>
            </w:r>
          </w:p>
        </w:tc>
      </w:tr>
      <w:tr w:rsidR="00657B1E" w:rsidRPr="00B12683" w14:paraId="77B555F9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B13F4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93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12D5507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30649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C7C1476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 w14:paraId="5F29ADA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7113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 w14:paraId="5CF902F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5015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 w14:paraId="57F3A94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583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14:paraId="39B0EF3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95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53D4F6B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61767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14:paraId="2C09314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2704</w:t>
            </w:r>
          </w:p>
        </w:tc>
      </w:tr>
      <w:tr w:rsidR="00657B1E" w:rsidRPr="00B12683" w14:paraId="4010195C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B02D1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38-3p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BE9A1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2992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2AD3FB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130A5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705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7F9FD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183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24C46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8FFC4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68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CD639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98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727C1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83965</w:t>
            </w:r>
          </w:p>
        </w:tc>
      </w:tr>
      <w:tr w:rsidR="00657B1E" w:rsidRPr="00B12683" w14:paraId="126C3F2E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4A9BA6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mmu-miR-125b-5p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E62104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283697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16AF4F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5042C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4338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1F181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7608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5EC535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00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6453B4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82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8FF8EA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6612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F1136B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9895</w:t>
            </w:r>
          </w:p>
        </w:tc>
      </w:tr>
      <w:tr w:rsidR="00657B1E" w:rsidRPr="00B12683" w14:paraId="78A47D14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C08C7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510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DAB43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26891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41424D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99826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174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2B872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4208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EB9FD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478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5F739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0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E3219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165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8C18E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6889</w:t>
            </w:r>
          </w:p>
        </w:tc>
      </w:tr>
      <w:tr w:rsidR="00657B1E" w:rsidRPr="00B12683" w14:paraId="7DB78804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71C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473b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9C054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19913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84556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CD48F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10331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7582A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7718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210BD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178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D1120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4185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AD49D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9065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F7B3C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3765</w:t>
            </w:r>
          </w:p>
        </w:tc>
      </w:tr>
      <w:tr w:rsidR="00657B1E" w:rsidRPr="00B12683" w14:paraId="2E30B8A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F54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9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113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149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618F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A63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86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116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751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6CB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5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5DF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9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345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77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8C0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4779</w:t>
            </w:r>
          </w:p>
        </w:tc>
      </w:tr>
      <w:tr w:rsidR="00657B1E" w:rsidRPr="00B12683" w14:paraId="6FA91B23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4C1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99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C00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1349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DD27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10B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23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E7F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440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EF9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35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F75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0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528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07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701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19616</w:t>
            </w:r>
          </w:p>
        </w:tc>
      </w:tr>
      <w:tr w:rsidR="00657B1E" w:rsidRPr="00B12683" w14:paraId="6239AEA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066D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42-5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4F0D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0971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7C31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2EC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65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67D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79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204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99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87A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7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0A8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5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B65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0962</w:t>
            </w:r>
          </w:p>
        </w:tc>
      </w:tr>
      <w:tr w:rsidR="00657B1E" w:rsidRPr="00B12683" w14:paraId="271C3F00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191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1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2C9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077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A7A0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67E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20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433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540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317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54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300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54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199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583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CE6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50239</w:t>
            </w:r>
          </w:p>
        </w:tc>
      </w:tr>
      <w:tr w:rsidR="00657B1E" w:rsidRPr="00B12683" w14:paraId="7E07525B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99BBA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45-5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CEF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59570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B903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75A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8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EE5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90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70A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47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5F7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70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39A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729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273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17164</w:t>
            </w:r>
          </w:p>
        </w:tc>
      </w:tr>
      <w:tr w:rsidR="00657B1E" w:rsidRPr="00B12683" w14:paraId="2F143FE7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6F4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46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11A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56862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B85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DF1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48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188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682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C75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5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155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85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A86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17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9D0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96164</w:t>
            </w:r>
          </w:p>
        </w:tc>
      </w:tr>
      <w:tr w:rsidR="00657B1E" w:rsidRPr="00B12683" w14:paraId="120CBC1C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432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6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1EE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5482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BDA2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E1A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09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339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85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F2D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97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B4F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8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654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68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4BE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68303</w:t>
            </w:r>
          </w:p>
        </w:tc>
      </w:tr>
      <w:tr w:rsidR="00657B1E" w:rsidRPr="00B12683" w14:paraId="131F3D2E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3F1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40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07D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5349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20A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F82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48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384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902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A76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16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E95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8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AC9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85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8A8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642</w:t>
            </w:r>
          </w:p>
        </w:tc>
      </w:tr>
      <w:tr w:rsidR="00657B1E" w:rsidRPr="00B12683" w14:paraId="5361F5E6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C2E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48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3D2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5136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2F0D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B63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825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B05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39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285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77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81B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30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A5C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34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514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4123</w:t>
            </w:r>
          </w:p>
        </w:tc>
      </w:tr>
      <w:tr w:rsidR="00657B1E" w:rsidRPr="00B12683" w14:paraId="6432F27C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6D3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7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D01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914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E409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E82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811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644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339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F90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88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DB6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1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ED2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86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409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3265</w:t>
            </w:r>
          </w:p>
        </w:tc>
      </w:tr>
      <w:tr w:rsidR="00657B1E" w:rsidRPr="00B12683" w14:paraId="7C954220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69E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3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50C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899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D34A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6E0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042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2DC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0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527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01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358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8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8DB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6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369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4689</w:t>
            </w:r>
          </w:p>
        </w:tc>
      </w:tr>
      <w:tr w:rsidR="00657B1E" w:rsidRPr="00B12683" w14:paraId="2A338C0A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CED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4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183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8720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E71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BAF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66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614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43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FE6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2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EF6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5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A2B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531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736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57767</w:t>
            </w:r>
          </w:p>
        </w:tc>
      </w:tr>
      <w:tr w:rsidR="00657B1E" w:rsidRPr="00B12683" w14:paraId="3074E5A0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300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4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699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8039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E802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6E6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36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52B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632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D0E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7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18D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52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F7C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540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91A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52246</w:t>
            </w:r>
          </w:p>
        </w:tc>
      </w:tr>
      <w:tr w:rsidR="00657B1E" w:rsidRPr="00B12683" w14:paraId="65D49A61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EDD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115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7656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FD9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7DC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798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C85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839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2F9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7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44A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1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156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74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EC3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66399</w:t>
            </w:r>
          </w:p>
        </w:tc>
      </w:tr>
      <w:tr w:rsidR="00657B1E" w:rsidRPr="00B12683" w14:paraId="70EF129C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5A5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3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E8E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7185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11EC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733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069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B3D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3999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B3F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238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220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2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9CB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07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DBB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113</w:t>
            </w:r>
          </w:p>
        </w:tc>
      </w:tr>
      <w:tr w:rsidR="00657B1E" w:rsidRPr="00B12683" w14:paraId="654DD714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D2AD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EED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6377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BC10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A0A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42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332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106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4F6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42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26B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2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F23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24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7A4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0759</w:t>
            </w:r>
          </w:p>
        </w:tc>
      </w:tr>
      <w:tr w:rsidR="00657B1E" w:rsidRPr="00B12683" w14:paraId="18B558C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04D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84A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626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62C4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D53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496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7AE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163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5E5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45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08B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95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6D6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949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FE7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95365</w:t>
            </w:r>
          </w:p>
        </w:tc>
      </w:tr>
      <w:tr w:rsidR="00657B1E" w:rsidRPr="00B12683" w14:paraId="6E990A26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793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8E3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5401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E69F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0F5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860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810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24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957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2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6DA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31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246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56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D4C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3878</w:t>
            </w:r>
          </w:p>
        </w:tc>
      </w:tr>
      <w:tr w:rsidR="00657B1E" w:rsidRPr="00B12683" w14:paraId="47473513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44E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50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FC9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5153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4E67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9EF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794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F92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7157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AA2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613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A71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01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841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8813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D17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128229</w:t>
            </w:r>
          </w:p>
        </w:tc>
      </w:tr>
      <w:tr w:rsidR="00657B1E" w:rsidRPr="00B12683" w14:paraId="57025AC2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E82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05BD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50233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1601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DEE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754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589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528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A16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2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DDD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8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1AE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66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3C4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1346</w:t>
            </w:r>
          </w:p>
        </w:tc>
      </w:tr>
      <w:tr w:rsidR="00657B1E" w:rsidRPr="00B12683" w14:paraId="06A0DCB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B9D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9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4BA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45186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755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959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80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E63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0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ECA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4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C6D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3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0FD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21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1D2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31648</w:t>
            </w:r>
          </w:p>
        </w:tc>
      </w:tr>
      <w:tr w:rsidR="00657B1E" w:rsidRPr="00B12683" w14:paraId="19D4BED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B65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51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FB7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3704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0836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C7C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8507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CDB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9708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0CB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907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B2C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37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32E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1926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24E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411331</w:t>
            </w:r>
          </w:p>
        </w:tc>
      </w:tr>
      <w:tr w:rsidR="00657B1E" w:rsidRPr="00B12683" w14:paraId="72C5457F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A4D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0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373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2991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ABD3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8BE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05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027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72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67B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11A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4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487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89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1A0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6626</w:t>
            </w:r>
          </w:p>
        </w:tc>
      </w:tr>
      <w:tr w:rsidR="00657B1E" w:rsidRPr="00B12683" w14:paraId="4C48B01F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819D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677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267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18223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EA9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4A0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625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61D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396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206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63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5BE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13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54C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227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486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7932</w:t>
            </w:r>
          </w:p>
        </w:tc>
      </w:tr>
      <w:tr w:rsidR="00657B1E" w:rsidRPr="00B12683" w14:paraId="5054190F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9762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7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3DF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17307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DC03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2A2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3.335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8D9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3.3712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794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3.41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904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78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CF5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6128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F4C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2.925789</w:t>
            </w:r>
          </w:p>
        </w:tc>
      </w:tr>
      <w:tr w:rsidR="00657B1E" w:rsidRPr="00B12683" w14:paraId="7086E653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391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8BE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1554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173A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105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963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E43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57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13C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65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7DC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15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3BF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100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AE2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19975</w:t>
            </w:r>
          </w:p>
        </w:tc>
      </w:tr>
      <w:tr w:rsidR="00657B1E" w:rsidRPr="00B12683" w14:paraId="52DAA33B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032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B28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1086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CA33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D94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4810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341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8498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D11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745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A5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21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212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2091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B3B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1.213557</w:t>
            </w:r>
          </w:p>
        </w:tc>
      </w:tr>
      <w:tr w:rsidR="00657B1E" w:rsidRPr="00B12683" w14:paraId="31B05709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4FA0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78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EF7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0927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1A39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B17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141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AA8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62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9CF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7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97E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0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A51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407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C00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5872</w:t>
            </w:r>
          </w:p>
        </w:tc>
      </w:tr>
      <w:tr w:rsidR="00657B1E" w:rsidRPr="00B12683" w14:paraId="0913C76C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B83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9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7F9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0747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44C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A6F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37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2FD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262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043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3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BBE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83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7C3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07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C6F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80268</w:t>
            </w:r>
          </w:p>
        </w:tc>
      </w:tr>
      <w:tr w:rsidR="00657B1E" w:rsidRPr="00B12683" w14:paraId="74F0E921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32B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40-5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081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0691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8573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4DB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33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380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03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716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691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44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2CF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5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D8C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63211</w:t>
            </w:r>
          </w:p>
        </w:tc>
      </w:tr>
      <w:tr w:rsidR="00657B1E" w:rsidRPr="00B12683" w14:paraId="52D2CED7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9DB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196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9293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2B94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8CF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05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463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69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6BF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1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E79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6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F47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63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D2B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6286</w:t>
            </w:r>
          </w:p>
        </w:tc>
      </w:tr>
      <w:tr w:rsidR="00657B1E" w:rsidRPr="00B12683" w14:paraId="5EC3425F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E5D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0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843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9115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BF1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CD6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30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4EB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08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B71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8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F94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7E3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75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319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33966</w:t>
            </w:r>
          </w:p>
        </w:tc>
      </w:tr>
      <w:tr w:rsidR="00657B1E" w:rsidRPr="00B12683" w14:paraId="083BF969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328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E36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9044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73AE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B9D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0264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7E6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4250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5DA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161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077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0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4FB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15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50D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9715</w:t>
            </w:r>
          </w:p>
        </w:tc>
      </w:tr>
      <w:tr w:rsidR="00657B1E" w:rsidRPr="00B12683" w14:paraId="042A9EF1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F8B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0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D6C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7741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4B90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A0C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60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382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605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0B9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3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43C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F68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08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16C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43039</w:t>
            </w:r>
          </w:p>
        </w:tc>
      </w:tr>
      <w:tr w:rsidR="00657B1E" w:rsidRPr="00B12683" w14:paraId="150831CF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393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357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751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EB46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BC7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842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DC0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94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EEF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96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B3C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1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B3A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09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101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2386</w:t>
            </w:r>
          </w:p>
        </w:tc>
      </w:tr>
      <w:tr w:rsidR="00657B1E" w:rsidRPr="00B12683" w14:paraId="2443D2F3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7CA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7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1F0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7456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97FB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276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68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EB7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46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05C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6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425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29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FEA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292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96C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30115</w:t>
            </w:r>
          </w:p>
        </w:tc>
      </w:tr>
      <w:tr w:rsidR="00657B1E" w:rsidRPr="00B12683" w14:paraId="4958EBC6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68A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let-7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A73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717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771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CCE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28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A29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0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4B7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7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4C2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31B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75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E54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2551</w:t>
            </w:r>
          </w:p>
        </w:tc>
      </w:tr>
      <w:tr w:rsidR="00657B1E" w:rsidRPr="00B12683" w14:paraId="634AB39F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9E4F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096b-3p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5AB2CAD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717339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81CDA4D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 w14:paraId="25EF6BE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8109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 w14:paraId="6D0C468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389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 w14:paraId="0AFA844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60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14:paraId="47B2877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67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2703C5F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8138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14:paraId="56CF21A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26821</w:t>
            </w:r>
          </w:p>
        </w:tc>
      </w:tr>
      <w:tr w:rsidR="00657B1E" w:rsidRPr="00B12683" w14:paraId="074C0819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D9BE3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let-7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62391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70433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33FDCB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9C2C8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4554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6665A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6777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56B3A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405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37BEE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A4641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A07F9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808</w:t>
            </w:r>
          </w:p>
        </w:tc>
      </w:tr>
      <w:tr w:rsidR="00657B1E" w:rsidRPr="00B12683" w14:paraId="15B4700B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4FC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mmu-miR-34a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04043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700821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23A9E6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399B3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8294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03A14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1333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502CD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767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D5F9F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9742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E3773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87935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611D7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04727</w:t>
            </w:r>
          </w:p>
        </w:tc>
      </w:tr>
      <w:tr w:rsidR="00657B1E" w:rsidRPr="00B12683" w14:paraId="66ECEF2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1B9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D95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6837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6B6B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C40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41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50C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44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D57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2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CA5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5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2C9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48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5CC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5195</w:t>
            </w:r>
          </w:p>
        </w:tc>
      </w:tr>
      <w:tr w:rsidR="00657B1E" w:rsidRPr="00B12683" w14:paraId="4A394E69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6ED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BBC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6583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6A34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2D7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08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59F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81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3ED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6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478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6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E19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04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A9B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10694</w:t>
            </w:r>
          </w:p>
        </w:tc>
      </w:tr>
      <w:tr w:rsidR="00657B1E" w:rsidRPr="00B12683" w14:paraId="6A07F15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E93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01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990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6195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93C8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200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4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3AC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844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D1C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9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0E3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64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2EC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627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014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66277</w:t>
            </w:r>
          </w:p>
        </w:tc>
      </w:tr>
      <w:tr w:rsidR="00657B1E" w:rsidRPr="00B12683" w14:paraId="525A1624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435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7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24F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5969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FE34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E3C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30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85A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56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70D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6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C66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8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F10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61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49D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6526</w:t>
            </w:r>
          </w:p>
        </w:tc>
      </w:tr>
      <w:tr w:rsidR="00657B1E" w:rsidRPr="00B12683" w14:paraId="04F8408A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51E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B0D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594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B1C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BCF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109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26E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928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1C5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1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167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6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D42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24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B39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3543</w:t>
            </w:r>
          </w:p>
        </w:tc>
      </w:tr>
      <w:tr w:rsidR="00657B1E" w:rsidRPr="00B12683" w14:paraId="6B76BE15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B21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7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12E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54155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9C4E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304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3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183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67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A1E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2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926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2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780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215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3D2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0855</w:t>
            </w:r>
          </w:p>
        </w:tc>
      </w:tr>
      <w:tr w:rsidR="00657B1E" w:rsidRPr="00B12683" w14:paraId="5A42828F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1F6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319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516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6E22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E6F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986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738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658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6A1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07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095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1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1FC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85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B7D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3133</w:t>
            </w:r>
          </w:p>
        </w:tc>
      </w:tr>
      <w:tr w:rsidR="00657B1E" w:rsidRPr="00B12683" w14:paraId="3B7D823A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89A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9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C67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3210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0500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79D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97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E05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60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E63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6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A53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7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15E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39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153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03149</w:t>
            </w:r>
          </w:p>
        </w:tc>
      </w:tr>
      <w:tr w:rsidR="00657B1E" w:rsidRPr="00B12683" w14:paraId="6061360A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C66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9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6DB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3037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72A1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603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3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AEC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901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D2F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9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144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2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D52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29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B9F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8822</w:t>
            </w:r>
          </w:p>
        </w:tc>
      </w:tr>
      <w:tr w:rsidR="00657B1E" w:rsidRPr="00B12683" w14:paraId="27E648E4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05A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F63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2627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5D37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CF4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757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083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92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515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4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605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36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5BA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237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913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6801</w:t>
            </w:r>
          </w:p>
        </w:tc>
      </w:tr>
      <w:tr w:rsidR="00657B1E" w:rsidRPr="00B12683" w14:paraId="453AA86A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13D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674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F89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2558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F454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FFD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55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27A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97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9D7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CFF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3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531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701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0FD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503</w:t>
            </w:r>
          </w:p>
        </w:tc>
      </w:tr>
      <w:tr w:rsidR="00657B1E" w:rsidRPr="00B12683" w14:paraId="3D6AAEE9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D28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let-7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A39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2139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992A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AF8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549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D4F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8183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CCE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52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398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AD1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177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C05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138887</w:t>
            </w:r>
          </w:p>
        </w:tc>
      </w:tr>
      <w:tr w:rsidR="00657B1E" w:rsidRPr="00B12683" w14:paraId="2C42F146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F5C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51-5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20DD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160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B51F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433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23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B1A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476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72B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56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F4A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3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6F6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52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5F2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90536</w:t>
            </w:r>
          </w:p>
        </w:tc>
      </w:tr>
      <w:tr w:rsidR="00657B1E" w:rsidRPr="00B12683" w14:paraId="6D3E6D94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D46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4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982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07868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073B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2DF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04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13C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480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8CB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3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423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9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FE5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113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3EA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8185</w:t>
            </w:r>
          </w:p>
        </w:tc>
      </w:tr>
      <w:tr w:rsidR="00657B1E" w:rsidRPr="00B12683" w14:paraId="77E656AA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B4D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39-5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492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0402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A3EC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774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119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401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9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E09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93F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3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508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85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983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3414</w:t>
            </w:r>
          </w:p>
        </w:tc>
      </w:tr>
      <w:tr w:rsidR="00657B1E" w:rsidRPr="00B12683" w14:paraId="16CB2351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B74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let-7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4B5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9313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A1C0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055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073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869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35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405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7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A3C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6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7A7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12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B5B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1709</w:t>
            </w:r>
          </w:p>
        </w:tc>
      </w:tr>
      <w:tr w:rsidR="00657B1E" w:rsidRPr="00B12683" w14:paraId="1F0B2037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900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24F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9172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172F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3EC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51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A7A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23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493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1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982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93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1B3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952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855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79462</w:t>
            </w:r>
          </w:p>
        </w:tc>
      </w:tr>
      <w:tr w:rsidR="00657B1E" w:rsidRPr="00B12683" w14:paraId="048C23F1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AE0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9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35E8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7977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BB14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D82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4448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A9C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4633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1DA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312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478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92B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13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F7F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003119</w:t>
            </w:r>
          </w:p>
        </w:tc>
      </w:tr>
      <w:tr w:rsidR="00657B1E" w:rsidRPr="00B12683" w14:paraId="017A2426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7A2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let-7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7E2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7154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FF9A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663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58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8A2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55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ADC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3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245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3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883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81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283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1769</w:t>
            </w:r>
          </w:p>
        </w:tc>
      </w:tr>
      <w:tr w:rsidR="00657B1E" w:rsidRPr="00B12683" w14:paraId="3580880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689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99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8DA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67236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BC41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C90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59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F87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95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C38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15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B54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B32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403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756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38483</w:t>
            </w:r>
          </w:p>
        </w:tc>
      </w:tr>
      <w:tr w:rsidR="00657B1E" w:rsidRPr="00B12683" w14:paraId="3A5E529E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301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let-7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D1B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6499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5080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F65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4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8DF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1190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19D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12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713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2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3D3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13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BA0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2345</w:t>
            </w:r>
          </w:p>
        </w:tc>
      </w:tr>
      <w:tr w:rsidR="00657B1E" w:rsidRPr="00B12683" w14:paraId="46533008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5A7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7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F2E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6319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3F53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02B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010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A6E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164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1BF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5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DA4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1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9FE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93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06A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6426</w:t>
            </w:r>
          </w:p>
        </w:tc>
      </w:tr>
      <w:tr w:rsidR="00657B1E" w:rsidRPr="00B12683" w14:paraId="21DB116B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6F3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24-5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347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6139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A3A2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3D0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12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A10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309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D2C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75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B1D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96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9DD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006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154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875</w:t>
            </w:r>
          </w:p>
        </w:tc>
      </w:tr>
      <w:tr w:rsidR="00657B1E" w:rsidRPr="00B12683" w14:paraId="7F836A36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EF3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0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02E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5832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BC3A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C22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3E2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095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BB1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15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ADF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8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78B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627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A1A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4346</w:t>
            </w:r>
          </w:p>
        </w:tc>
      </w:tr>
      <w:tr w:rsidR="00657B1E" w:rsidRPr="00B12683" w14:paraId="77AA6A2C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99D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DF09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56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3CB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967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852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1B3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95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BC1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10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A7E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14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069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130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6ED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852</w:t>
            </w:r>
          </w:p>
        </w:tc>
      </w:tr>
      <w:tr w:rsidR="00657B1E" w:rsidRPr="00B12683" w14:paraId="64ECF818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170A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6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BA9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4985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0D06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7FE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75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FA9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474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50B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3.84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535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2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84B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27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B60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01696</w:t>
            </w:r>
          </w:p>
        </w:tc>
      </w:tr>
      <w:tr w:rsidR="00657B1E" w:rsidRPr="00B12683" w14:paraId="135DC507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8A7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let-7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81C1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4858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8057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381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06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88F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322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4CB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49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D76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1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421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36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6AB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6871</w:t>
            </w:r>
          </w:p>
        </w:tc>
      </w:tr>
      <w:tr w:rsidR="00657B1E" w:rsidRPr="00B12683" w14:paraId="4F99A20B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493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5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0BF0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44986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D62C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239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905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F86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659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747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97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D18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87B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150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E5C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4167</w:t>
            </w:r>
          </w:p>
        </w:tc>
      </w:tr>
      <w:tr w:rsidR="00657B1E" w:rsidRPr="00B12683" w14:paraId="24D74820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5F2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9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4F3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3176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7223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6B2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359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7B9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28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D67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6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F93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97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6B6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089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F98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88537</w:t>
            </w:r>
          </w:p>
        </w:tc>
      </w:tr>
      <w:tr w:rsidR="00657B1E" w:rsidRPr="00B12683" w14:paraId="53F72120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CC6A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let-7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E1B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21324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EFD7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D41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2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26B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552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E77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7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46B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01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4C3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046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D31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9593</w:t>
            </w:r>
          </w:p>
        </w:tc>
      </w:tr>
      <w:tr w:rsidR="00657B1E" w:rsidRPr="00B12683" w14:paraId="25B00B00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A78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06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F81D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17523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17E0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ADB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134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07F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997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86C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9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A05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1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290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25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436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1315</w:t>
            </w:r>
          </w:p>
        </w:tc>
      </w:tr>
      <w:tr w:rsidR="00657B1E" w:rsidRPr="00B12683" w14:paraId="150DF3C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D743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30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247F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1569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D90E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BB6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99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965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189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6B3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1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F95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639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54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806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7381</w:t>
            </w:r>
          </w:p>
        </w:tc>
      </w:tr>
      <w:tr w:rsidR="00657B1E" w:rsidRPr="00B12683" w14:paraId="5B9C1556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B93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51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5B1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13445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337B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E36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D71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589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081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01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FEF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2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95E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94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BE4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176</w:t>
            </w:r>
          </w:p>
        </w:tc>
      </w:tr>
      <w:tr w:rsidR="00657B1E" w:rsidRPr="00B12683" w14:paraId="13049572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6DE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5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A20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13167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334C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94C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59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13B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574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9FB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7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A8F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3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C6C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52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78D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1359</w:t>
            </w:r>
          </w:p>
        </w:tc>
      </w:tr>
      <w:tr w:rsidR="00657B1E" w:rsidRPr="00B12683" w14:paraId="67F39D9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041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9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B43C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12682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4A9E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940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79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712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45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2614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8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A98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24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845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1.270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EC9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98865</w:t>
            </w:r>
          </w:p>
        </w:tc>
      </w:tr>
      <w:tr w:rsidR="00657B1E" w:rsidRPr="00B12683" w14:paraId="3DEF21AA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901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301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861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1203227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01FD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147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303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CCA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012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2D8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4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7E1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9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52E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82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6A19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3023</w:t>
            </w:r>
          </w:p>
        </w:tc>
      </w:tr>
      <w:tr w:rsidR="00657B1E" w:rsidRPr="00B12683" w14:paraId="2BE674B3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55C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0a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2654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10979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547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F4B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114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76CF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873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CAFA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74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A25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14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2B4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469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6C6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51869</w:t>
            </w:r>
          </w:p>
        </w:tc>
      </w:tr>
      <w:tr w:rsidR="00657B1E" w:rsidRPr="00B12683" w14:paraId="76E96DF8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7C33B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6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7DDD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0.096899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2914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BB08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677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144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038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95E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96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3AD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27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A46B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423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68B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23441</w:t>
            </w:r>
          </w:p>
        </w:tc>
      </w:tr>
      <w:tr w:rsidR="00657B1E" w:rsidRPr="00B12683" w14:paraId="3FCEDEB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C637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18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2762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017598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E11A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57B7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035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0D4E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428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2CB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37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8DD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57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6D0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618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B6A5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2.23328</w:t>
            </w:r>
          </w:p>
        </w:tc>
      </w:tr>
      <w:tr w:rsidR="00657B1E" w:rsidRPr="00B12683" w14:paraId="5C3ECFF3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43C9CE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2861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09A1D92D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11099481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1155835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 w14:paraId="4AE5C05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49667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 w14:paraId="6B0FE62C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4.6385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 w14:paraId="5BFE24C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170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14:paraId="3FD53391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B0F4F">
              <w:rPr>
                <w:rFonts w:ascii="Arial" w:hAnsi="Arial" w:cs="Arial"/>
                <w:color w:val="000000" w:themeColor="text1"/>
                <w:sz w:val="15"/>
                <w:szCs w:val="15"/>
              </w:rPr>
              <w:t>-5.353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71281CA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29434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14:paraId="2ADF86B0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5.3897</w:t>
            </w:r>
          </w:p>
        </w:tc>
      </w:tr>
      <w:tr w:rsidR="00657B1E" w:rsidRPr="00B12683" w14:paraId="60E15D6D" w14:textId="77777777" w:rsidTr="00536B94">
        <w:trPr>
          <w:trHeight w:val="95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BC7816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mmu-miR-512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57E9E5" w14:textId="77777777" w:rsidR="00657B1E" w:rsidRPr="00B12683" w:rsidRDefault="00657B1E" w:rsidP="00EB2AFC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0.760675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B49A16" w14:textId="77777777" w:rsidR="00657B1E" w:rsidRPr="00B12683" w:rsidRDefault="00657B1E" w:rsidP="00EB2AF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87F1B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7.221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4FF9E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489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31F9C3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74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47A38D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69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5A3FC6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78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4D69D2" w14:textId="77777777" w:rsidR="00657B1E" w:rsidRPr="00B12683" w:rsidRDefault="00657B1E" w:rsidP="00EB2AFC">
            <w:pPr>
              <w:widowControl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12683">
              <w:rPr>
                <w:rFonts w:ascii="Arial" w:hAnsi="Arial" w:cs="Arial"/>
                <w:color w:val="000000" w:themeColor="text1"/>
                <w:sz w:val="15"/>
                <w:szCs w:val="15"/>
              </w:rPr>
              <w:t>-6.23701</w:t>
            </w:r>
          </w:p>
        </w:tc>
      </w:tr>
    </w:tbl>
    <w:p w14:paraId="36C7C093" w14:textId="6FA914DB" w:rsidR="00536B94" w:rsidRPr="00314B01" w:rsidRDefault="00536B94" w:rsidP="00536B94">
      <w:pPr>
        <w:jc w:val="left"/>
        <w:rPr>
          <w:rFonts w:ascii="Arial" w:eastAsia="宋体" w:hAnsi="Arial" w:cs="Arial" w:hint="eastAsia"/>
          <w:bCs/>
          <w:color w:val="000000" w:themeColor="text1"/>
          <w:kern w:val="0"/>
          <w:sz w:val="15"/>
          <w:szCs w:val="15"/>
        </w:rPr>
      </w:pPr>
      <w:r w:rsidRPr="00B541BC">
        <w:rPr>
          <w:rFonts w:ascii="Arial" w:eastAsia="宋体" w:hAnsi="Arial" w:cs="Arial"/>
          <w:bCs/>
          <w:color w:val="000000" w:themeColor="text1"/>
          <w:kern w:val="0"/>
          <w:sz w:val="15"/>
          <w:szCs w:val="15"/>
        </w:rPr>
        <w:lastRenderedPageBreak/>
        <w:t>FC, fold change.</w:t>
      </w:r>
    </w:p>
    <w:sectPr w:rsidR="00536B94" w:rsidRPr="00314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hnhqqAdvTTb5929f4c+03">
    <w:altName w:val="Cambria"/>
    <w:panose1 w:val="00000000000000000000"/>
    <w:charset w:val="00"/>
    <w:family w:val="roman"/>
    <w:notTrueType/>
    <w:pitch w:val="default"/>
  </w:font>
  <w:font w:name="TqrgkvAdvTTb5929f4c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6CE"/>
    <w:rsid w:val="00003AF9"/>
    <w:rsid w:val="00035116"/>
    <w:rsid w:val="00073C98"/>
    <w:rsid w:val="000753CD"/>
    <w:rsid w:val="0007686C"/>
    <w:rsid w:val="000A0079"/>
    <w:rsid w:val="000D32E1"/>
    <w:rsid w:val="000D3B7B"/>
    <w:rsid w:val="000F3D3C"/>
    <w:rsid w:val="000F4458"/>
    <w:rsid w:val="00137E77"/>
    <w:rsid w:val="00151007"/>
    <w:rsid w:val="00170C13"/>
    <w:rsid w:val="0017466E"/>
    <w:rsid w:val="00177BC7"/>
    <w:rsid w:val="001C7382"/>
    <w:rsid w:val="001F2F1D"/>
    <w:rsid w:val="002426CE"/>
    <w:rsid w:val="002521FE"/>
    <w:rsid w:val="00272279"/>
    <w:rsid w:val="002A636A"/>
    <w:rsid w:val="002D1A44"/>
    <w:rsid w:val="002E3089"/>
    <w:rsid w:val="0030561C"/>
    <w:rsid w:val="00306CD8"/>
    <w:rsid w:val="00314B01"/>
    <w:rsid w:val="0036578C"/>
    <w:rsid w:val="00372E7D"/>
    <w:rsid w:val="003A120F"/>
    <w:rsid w:val="003B37B2"/>
    <w:rsid w:val="003B53CC"/>
    <w:rsid w:val="003B6B3B"/>
    <w:rsid w:val="00400E64"/>
    <w:rsid w:val="00403AAC"/>
    <w:rsid w:val="00404978"/>
    <w:rsid w:val="004055F8"/>
    <w:rsid w:val="00430B99"/>
    <w:rsid w:val="00471E5C"/>
    <w:rsid w:val="004747B8"/>
    <w:rsid w:val="004767F8"/>
    <w:rsid w:val="004865B6"/>
    <w:rsid w:val="00497864"/>
    <w:rsid w:val="004C662C"/>
    <w:rsid w:val="004D0144"/>
    <w:rsid w:val="004D5243"/>
    <w:rsid w:val="004D755F"/>
    <w:rsid w:val="005266B0"/>
    <w:rsid w:val="00536B94"/>
    <w:rsid w:val="00547F79"/>
    <w:rsid w:val="00551F8D"/>
    <w:rsid w:val="00565D72"/>
    <w:rsid w:val="005708FD"/>
    <w:rsid w:val="005801EA"/>
    <w:rsid w:val="0059145C"/>
    <w:rsid w:val="00591D4C"/>
    <w:rsid w:val="005B2790"/>
    <w:rsid w:val="005E3016"/>
    <w:rsid w:val="005E6208"/>
    <w:rsid w:val="006031EB"/>
    <w:rsid w:val="006056CB"/>
    <w:rsid w:val="006149A5"/>
    <w:rsid w:val="006203F9"/>
    <w:rsid w:val="00657B1E"/>
    <w:rsid w:val="00657EB8"/>
    <w:rsid w:val="00697305"/>
    <w:rsid w:val="006E383D"/>
    <w:rsid w:val="006E7048"/>
    <w:rsid w:val="00702503"/>
    <w:rsid w:val="007108DE"/>
    <w:rsid w:val="00753D33"/>
    <w:rsid w:val="00754098"/>
    <w:rsid w:val="007557F7"/>
    <w:rsid w:val="00760E9D"/>
    <w:rsid w:val="007662E1"/>
    <w:rsid w:val="0077263B"/>
    <w:rsid w:val="00775B93"/>
    <w:rsid w:val="007954F9"/>
    <w:rsid w:val="007C1844"/>
    <w:rsid w:val="007F10BD"/>
    <w:rsid w:val="007F2F01"/>
    <w:rsid w:val="00852168"/>
    <w:rsid w:val="00867234"/>
    <w:rsid w:val="00873777"/>
    <w:rsid w:val="008A21C7"/>
    <w:rsid w:val="008A6E97"/>
    <w:rsid w:val="009368C6"/>
    <w:rsid w:val="00944E89"/>
    <w:rsid w:val="009545EC"/>
    <w:rsid w:val="00955710"/>
    <w:rsid w:val="00956841"/>
    <w:rsid w:val="009A0E10"/>
    <w:rsid w:val="009A5502"/>
    <w:rsid w:val="009A6996"/>
    <w:rsid w:val="009D50B7"/>
    <w:rsid w:val="009D613D"/>
    <w:rsid w:val="00A13715"/>
    <w:rsid w:val="00A96E49"/>
    <w:rsid w:val="00AA4650"/>
    <w:rsid w:val="00AD205A"/>
    <w:rsid w:val="00AD4A3C"/>
    <w:rsid w:val="00B0437C"/>
    <w:rsid w:val="00B05921"/>
    <w:rsid w:val="00B13EB5"/>
    <w:rsid w:val="00B4143E"/>
    <w:rsid w:val="00B52293"/>
    <w:rsid w:val="00B53073"/>
    <w:rsid w:val="00B541BC"/>
    <w:rsid w:val="00B56D4B"/>
    <w:rsid w:val="00B94D68"/>
    <w:rsid w:val="00BA25F0"/>
    <w:rsid w:val="00BC5515"/>
    <w:rsid w:val="00BF36F0"/>
    <w:rsid w:val="00C13783"/>
    <w:rsid w:val="00C17C8B"/>
    <w:rsid w:val="00C331D6"/>
    <w:rsid w:val="00C33BAC"/>
    <w:rsid w:val="00C724B9"/>
    <w:rsid w:val="00C73FBD"/>
    <w:rsid w:val="00C7687E"/>
    <w:rsid w:val="00C97DDF"/>
    <w:rsid w:val="00CA42BF"/>
    <w:rsid w:val="00CC7C13"/>
    <w:rsid w:val="00CE7E1F"/>
    <w:rsid w:val="00D03A1C"/>
    <w:rsid w:val="00D07158"/>
    <w:rsid w:val="00D177A5"/>
    <w:rsid w:val="00D429A7"/>
    <w:rsid w:val="00D50A34"/>
    <w:rsid w:val="00D643E4"/>
    <w:rsid w:val="00D7061A"/>
    <w:rsid w:val="00DD7327"/>
    <w:rsid w:val="00DF242C"/>
    <w:rsid w:val="00E52D77"/>
    <w:rsid w:val="00E63B95"/>
    <w:rsid w:val="00E744DE"/>
    <w:rsid w:val="00E77348"/>
    <w:rsid w:val="00E82159"/>
    <w:rsid w:val="00EA22A4"/>
    <w:rsid w:val="00EA6962"/>
    <w:rsid w:val="00EB2AFC"/>
    <w:rsid w:val="00F209FC"/>
    <w:rsid w:val="00F40A96"/>
    <w:rsid w:val="00F54E65"/>
    <w:rsid w:val="00F77AC2"/>
    <w:rsid w:val="00F954B5"/>
    <w:rsid w:val="00FA2371"/>
    <w:rsid w:val="00FA7460"/>
    <w:rsid w:val="00FC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291E4"/>
  <w15:chartTrackingRefBased/>
  <w15:docId w15:val="{C62901FE-E3F4-4F31-890C-B2E83DB51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55710"/>
    <w:rPr>
      <w:rFonts w:ascii="FhnhqqAdvTTb5929f4c+03" w:hAnsi="FhnhqqAdvTTb5929f4c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955710"/>
    <w:rPr>
      <w:rFonts w:ascii="TqrgkvAdvTTb5929f4c" w:hAnsi="TqrgkvAdvTTb5929f4c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Balloon Text"/>
    <w:basedOn w:val="a"/>
    <w:link w:val="a5"/>
    <w:uiPriority w:val="99"/>
    <w:semiHidden/>
    <w:unhideWhenUsed/>
    <w:rsid w:val="00B4143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41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4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4</Pages>
  <Words>1561</Words>
  <Characters>8904</Characters>
  <Application>Microsoft Office Word</Application>
  <DocSecurity>0</DocSecurity>
  <Lines>74</Lines>
  <Paragraphs>20</Paragraphs>
  <ScaleCrop>false</ScaleCrop>
  <Company/>
  <LinksUpToDate>false</LinksUpToDate>
  <CharactersWithSpaces>10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治强 胡</dc:creator>
  <cp:keywords/>
  <dc:description/>
  <cp:lastModifiedBy>Zhiqiang Hu</cp:lastModifiedBy>
  <cp:revision>208</cp:revision>
  <dcterms:created xsi:type="dcterms:W3CDTF">2018-11-29T00:48:00Z</dcterms:created>
  <dcterms:modified xsi:type="dcterms:W3CDTF">2019-06-05T11:14:00Z</dcterms:modified>
</cp:coreProperties>
</file>